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E2FA6" w14:textId="77777777" w:rsidR="00D20A9A" w:rsidRDefault="00D20A9A" w:rsidP="00D20A9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&gt;</w:t>
      </w:r>
      <w:proofErr w:type="spellStart"/>
      <w:r w:rsidRPr="00600CAD">
        <w:rPr>
          <w:rFonts w:ascii="Arial" w:hAnsi="Arial" w:cs="Arial"/>
          <w:sz w:val="22"/>
          <w:szCs w:val="22"/>
        </w:rPr>
        <w:t>Awelshii</w:t>
      </w:r>
      <w:proofErr w:type="spellEnd"/>
      <w:r w:rsidRPr="00600CAD">
        <w:rPr>
          <w:rFonts w:ascii="Arial" w:hAnsi="Arial" w:cs="Arial"/>
          <w:sz w:val="22"/>
          <w:szCs w:val="22"/>
        </w:rPr>
        <w:t>_</w:t>
      </w:r>
      <w:r w:rsidRPr="00600CAD">
        <w:rPr>
          <w:rFonts w:ascii="Arial" w:hAnsi="Arial" w:cs="Arial"/>
          <w:sz w:val="22"/>
          <w:szCs w:val="22"/>
          <w:lang w:val="en"/>
        </w:rPr>
        <w:t xml:space="preserve"> LIIDAQ337_</w:t>
      </w:r>
      <w:r w:rsidRPr="00600CAD">
        <w:rPr>
          <w:rFonts w:ascii="Arial" w:hAnsi="Arial" w:cs="Arial"/>
          <w:sz w:val="22"/>
          <w:szCs w:val="22"/>
        </w:rPr>
        <w:t>16S</w:t>
      </w:r>
    </w:p>
    <w:p w14:paraId="7CA6D6F5" w14:textId="77777777" w:rsidR="00D20A9A" w:rsidRDefault="00D20A9A" w:rsidP="00D20A9A">
      <w:pPr>
        <w:rPr>
          <w:rFonts w:ascii="Arial" w:hAnsi="Arial" w:cs="Arial"/>
          <w:sz w:val="22"/>
          <w:szCs w:val="22"/>
        </w:rPr>
      </w:pPr>
      <w:r w:rsidRPr="00600CAD">
        <w:rPr>
          <w:rFonts w:ascii="Arial" w:hAnsi="Arial" w:cs="Arial"/>
          <w:sz w:val="22"/>
          <w:szCs w:val="22"/>
        </w:rPr>
        <w:t>AAAGGAGGTGATCCAGCCGCACCTTCCGGTACGGCTACCTTGTTACGACTTCGTCCCAATCGCCGGCCCCACCTTCGACCGCTCCCTCCCTTGACGGGTTGGGCCGCGGGCTTCGGGTGTTGCCGACTTTCGTGACGTGACGGGCGGTGTGTACAAGGCCCGGGAACGTATTCACCGCAGCGTTGCTGATCTGCGATTACTAGCGACTCCGACTTCACGAAGTCGAGTTGCAGACTTCGATCCGAACTGAGACCGGCTTTGAGGGATTCGCTCCACCTCACGGTATCGCAGCCCACTGTACCGGCCATTGTAGCATGTTTGCAGCCCAAGACATAAGGGGCATGATGACTTGACGTCATCCCCACCTTCCTCCGAGTTGACCCCGGCGGTCTCCCATGAGTCCCCAACCACCCGAAGGTGTTGCTGGCAACATGGAACGAGGGTTGCGCTCGTTGCGGGACTTAACCCAACATCTCACGACACGAGCTGACGACAGCCATGCACCACCTGTCACCGGCCCAAAAAGGACCCCGCATCTCTGCGGGATTTCCGGCGATGTCAAGCCTTGGTAAGGTTCTTCGCGTTGCGTCGAATTAAGCAACATGCTCCGCCGCTTGTGCGGGCCCCCGTCAATTCCTTTGAGTTTTAGCCTTGCGGCCGTACTCCCCAGGCGGGGCGCTTAATGCGTTAGCTACGGCGCGGAATCCGTGGAAGAACCCCACACCTAGCGCCCAACGTTTACGGCGTGGACTACCAGGGTATCTAATCCTGTTCGCTCCCCACGCTTTCGCTCCTCAGCGTCAGTACAGGCCCAGAGCACCGCCTTCGCCACCGGTGTTCCTCCCGATATCTGCGCATTTCACCGCTACACCGGGAATTCCATGCTCCCCTACCTGCCTCTAGCCTGCCCGTATCCACCGCAGACCCACAGTTAAGCCGTGGGCTTTCACGACAGACGCGACAAACCGCCTACGAGCTCTTTACGCCCAATAATTCCGGACAACGCTTGCGCCCTACGTATTACCGCGGCTGCTGGCACGTAGTTAGCCGGCGCTTCTTCTGCACCTACCGTCACCCCAAGGGGCTTCGTCGATGCTGAAAGAGGTTTACAACCCGAAGGCCGTCATCCCCCACGCGGCGTCGCTGCGTCAGGCTTCCGCCCATTGCGCAATATTCCCCACTGCTGCCTCCCGTAGGAGTCTGGGCCGTGTCTCAGTCCCAGTGTGACCGGTCGCCCTCTCAGGCCGGTTACCCGTCGTCGCCTTGGTAGGCCATCACCCCACCAACAAGCTGATAGGCCGCGAGCCCATCCCCAACCGATAAATCTTTCCACCCGCAGACCATGCGGCCGCGAGTCACATCCGGTATTAGACCCAGTTTCCCAGGCTTATCCCGAAGTCAGGGGCAGGTTGCTCACGTGTTACTCACCCGTTCGCCGCTCGAGTACCCCCGAAGGGGCCTTTCCGCTCGACTTGCATGTGTTAAGCACGCCGCCAGCGTTCGTCCTGAGCCAGGATCAAACTCTCCATTAA</w:t>
      </w:r>
    </w:p>
    <w:p w14:paraId="45195CDD" w14:textId="77777777" w:rsidR="00A87D7A" w:rsidRDefault="00A87D7A"/>
    <w:sectPr w:rsidR="00A87D7A" w:rsidSect="005522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A9A"/>
    <w:rsid w:val="00023A29"/>
    <w:rsid w:val="0008004D"/>
    <w:rsid w:val="000D61D2"/>
    <w:rsid w:val="00263652"/>
    <w:rsid w:val="002D4B68"/>
    <w:rsid w:val="003031D5"/>
    <w:rsid w:val="003129CD"/>
    <w:rsid w:val="003D2E44"/>
    <w:rsid w:val="00467254"/>
    <w:rsid w:val="004876B8"/>
    <w:rsid w:val="00533857"/>
    <w:rsid w:val="005522FF"/>
    <w:rsid w:val="00786F11"/>
    <w:rsid w:val="0084055C"/>
    <w:rsid w:val="00887D80"/>
    <w:rsid w:val="008A691F"/>
    <w:rsid w:val="008C0D61"/>
    <w:rsid w:val="009313D2"/>
    <w:rsid w:val="00983B05"/>
    <w:rsid w:val="00A87D7A"/>
    <w:rsid w:val="00AE1BEE"/>
    <w:rsid w:val="00BA4E5E"/>
    <w:rsid w:val="00CF4E15"/>
    <w:rsid w:val="00D20A9A"/>
    <w:rsid w:val="00D33D52"/>
    <w:rsid w:val="00E124B0"/>
    <w:rsid w:val="00FD2385"/>
    <w:rsid w:val="00FF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C1F0D"/>
  <w14:defaultImageDpi w14:val="32767"/>
  <w15:chartTrackingRefBased/>
  <w15:docId w15:val="{CAF17A3A-9403-EB4C-ABD6-5145DBFC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0A9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20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0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0A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0A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0A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0A9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0A9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0A9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0A9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0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20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0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0A9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0A9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0A9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0A9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0A9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0A9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20A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20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20A9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20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20A9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20A9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20A9A"/>
    <w:pPr>
      <w:ind w:left="720"/>
      <w:contextualSpacing/>
    </w:pPr>
    <w:rPr>
      <w:rFonts w:asciiTheme="minorHAnsi" w:eastAsiaTheme="minorHAnsi" w:hAnsiTheme="minorHAnsi" w:cstheme="minorBidi"/>
      <w:kern w:val="2"/>
      <w:lang w:val="es-ES_tradn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20A9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0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0A9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20A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VERA CABRERA</dc:creator>
  <cp:keywords/>
  <dc:description/>
  <cp:lastModifiedBy>LUCIO VERA CABRERA</cp:lastModifiedBy>
  <cp:revision>1</cp:revision>
  <dcterms:created xsi:type="dcterms:W3CDTF">2025-04-01T16:32:00Z</dcterms:created>
  <dcterms:modified xsi:type="dcterms:W3CDTF">2025-04-01T16:33:00Z</dcterms:modified>
</cp:coreProperties>
</file>